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05096" w14:textId="77777777" w:rsidR="007948F9" w:rsidRPr="0062212F" w:rsidRDefault="007948F9" w:rsidP="007948F9">
      <w:pPr>
        <w:rPr>
          <w:rFonts w:ascii="Times New Roman" w:hAnsi="Times New Roman" w:cs="Times New Roman"/>
          <w:lang w:val="en-US"/>
        </w:rPr>
      </w:pPr>
      <w:bookmarkStart w:id="0" w:name="_Hlk183108765"/>
      <w:r w:rsidRPr="0062212F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10</w:t>
      </w:r>
      <w:r w:rsidRPr="0001670D">
        <w:rPr>
          <w:rFonts w:ascii="Times New Roman" w:hAnsi="Times New Roman" w:cs="Times New Roman"/>
          <w:lang w:val="en-US"/>
        </w:rPr>
        <w:t xml:space="preserve"> </w:t>
      </w:r>
      <w:r w:rsidRPr="0062212F">
        <w:rPr>
          <w:rFonts w:ascii="Times New Roman" w:hAnsi="Times New Roman" w:cs="Times New Roman"/>
          <w:lang w:val="en-US"/>
        </w:rPr>
        <w:t>Table. Psychologists' characteristics associated with their beliefs on the burnout prognosis (n=329)</w:t>
      </w:r>
    </w:p>
    <w:bookmarkEnd w:id="0"/>
    <w:p w14:paraId="62C06754" w14:textId="77777777" w:rsidR="007948F9" w:rsidRPr="0062212F" w:rsidRDefault="007948F9" w:rsidP="007948F9">
      <w:pPr>
        <w:rPr>
          <w:rFonts w:ascii="Times New Roman" w:hAnsi="Times New Roman" w:cs="Times New Roman"/>
          <w:lang w:val="en-US"/>
        </w:rPr>
      </w:pPr>
      <w:r w:rsidRPr="00DA4EFE">
        <w:rPr>
          <w:noProof/>
        </w:rPr>
        <w:drawing>
          <wp:inline distT="0" distB="0" distL="0" distR="0" wp14:anchorId="2861A03E" wp14:editId="444D215F">
            <wp:extent cx="5671185" cy="6445885"/>
            <wp:effectExtent l="0" t="0" r="5715" b="0"/>
            <wp:docPr id="1397172322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185" cy="6445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8C576C" w14:textId="0A48DD62" w:rsidR="00775B34" w:rsidRPr="007948F9" w:rsidRDefault="007948F9" w:rsidP="007948F9">
      <w:pPr>
        <w:rPr>
          <w:lang w:val="en-US"/>
        </w:rPr>
      </w:pPr>
      <w:r w:rsidRPr="0062212F">
        <w:rPr>
          <w:rFonts w:ascii="Times New Roman" w:hAnsi="Times New Roman" w:cs="Times New Roman"/>
          <w:lang w:val="en-US"/>
        </w:rPr>
        <w:t>1-Logistic regression model with prognosis of burnout (can absolutely be cured /can sometimes or never be cured</w:t>
      </w:r>
      <w:r>
        <w:rPr>
          <w:rFonts w:ascii="Times New Roman" w:hAnsi="Times New Roman" w:cs="Times New Roman"/>
          <w:lang w:val="en-US"/>
        </w:rPr>
        <w:t xml:space="preserve"> </w:t>
      </w:r>
      <w:r w:rsidRPr="0062212F">
        <w:rPr>
          <w:rFonts w:ascii="Times New Roman" w:hAnsi="Times New Roman" w:cs="Times New Roman"/>
          <w:lang w:val="en-US"/>
        </w:rPr>
        <w:t>(REFERENCE)) as dependent variable; 2-Logistic regression model with prognosis of burnout as dependent variable, adjusted for all co-variables examined in the univariate analysis</w:t>
      </w:r>
    </w:p>
    <w:sectPr w:rsidR="00775B34" w:rsidRPr="007948F9" w:rsidSect="003E66A3">
      <w:pgSz w:w="11906" w:h="16838"/>
      <w:pgMar w:top="567" w:right="1417" w:bottom="28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298779" w14:textId="77777777" w:rsidR="00B7081D" w:rsidRDefault="00B7081D" w:rsidP="00B7081D">
      <w:pPr>
        <w:spacing w:after="0" w:line="240" w:lineRule="auto"/>
      </w:pPr>
      <w:r>
        <w:separator/>
      </w:r>
    </w:p>
  </w:endnote>
  <w:endnote w:type="continuationSeparator" w:id="0">
    <w:p w14:paraId="748AF496" w14:textId="77777777" w:rsidR="00B7081D" w:rsidRDefault="00B7081D" w:rsidP="00B708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AA685D" w14:textId="77777777" w:rsidR="00B7081D" w:rsidRDefault="00B7081D" w:rsidP="00B7081D">
      <w:pPr>
        <w:spacing w:after="0" w:line="240" w:lineRule="auto"/>
      </w:pPr>
      <w:r>
        <w:separator/>
      </w:r>
    </w:p>
  </w:footnote>
  <w:footnote w:type="continuationSeparator" w:id="0">
    <w:p w14:paraId="256DB1A5" w14:textId="77777777" w:rsidR="00B7081D" w:rsidRDefault="00B7081D" w:rsidP="00B708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845"/>
    <w:rsid w:val="0001670D"/>
    <w:rsid w:val="00016D3E"/>
    <w:rsid w:val="00035683"/>
    <w:rsid w:val="000B4725"/>
    <w:rsid w:val="000D1D89"/>
    <w:rsid w:val="00146B59"/>
    <w:rsid w:val="001649A5"/>
    <w:rsid w:val="001E0BC6"/>
    <w:rsid w:val="001F202E"/>
    <w:rsid w:val="002209F9"/>
    <w:rsid w:val="002771FC"/>
    <w:rsid w:val="002D1186"/>
    <w:rsid w:val="002F21A6"/>
    <w:rsid w:val="003118F1"/>
    <w:rsid w:val="003421F9"/>
    <w:rsid w:val="00343A12"/>
    <w:rsid w:val="003B3017"/>
    <w:rsid w:val="003E3548"/>
    <w:rsid w:val="003E66A3"/>
    <w:rsid w:val="004132AE"/>
    <w:rsid w:val="004339A3"/>
    <w:rsid w:val="00446B9E"/>
    <w:rsid w:val="00451732"/>
    <w:rsid w:val="004724B1"/>
    <w:rsid w:val="00473D43"/>
    <w:rsid w:val="004B73AE"/>
    <w:rsid w:val="0050346D"/>
    <w:rsid w:val="00511489"/>
    <w:rsid w:val="00553B5D"/>
    <w:rsid w:val="00574D40"/>
    <w:rsid w:val="00597F84"/>
    <w:rsid w:val="005B7A37"/>
    <w:rsid w:val="005C6BD7"/>
    <w:rsid w:val="006171BE"/>
    <w:rsid w:val="00620874"/>
    <w:rsid w:val="0062212F"/>
    <w:rsid w:val="00623C7E"/>
    <w:rsid w:val="006F153E"/>
    <w:rsid w:val="006F3339"/>
    <w:rsid w:val="006F6966"/>
    <w:rsid w:val="00727548"/>
    <w:rsid w:val="00732AE8"/>
    <w:rsid w:val="00742CE7"/>
    <w:rsid w:val="00775AC9"/>
    <w:rsid w:val="00775B34"/>
    <w:rsid w:val="00776353"/>
    <w:rsid w:val="007948F9"/>
    <w:rsid w:val="007A5681"/>
    <w:rsid w:val="007C1056"/>
    <w:rsid w:val="00803660"/>
    <w:rsid w:val="00863323"/>
    <w:rsid w:val="008B150A"/>
    <w:rsid w:val="008B7104"/>
    <w:rsid w:val="008D5361"/>
    <w:rsid w:val="008E3985"/>
    <w:rsid w:val="009209C4"/>
    <w:rsid w:val="00934109"/>
    <w:rsid w:val="00954B0D"/>
    <w:rsid w:val="00957068"/>
    <w:rsid w:val="0096219E"/>
    <w:rsid w:val="009F38EF"/>
    <w:rsid w:val="00A04E53"/>
    <w:rsid w:val="00A87A93"/>
    <w:rsid w:val="00AD7EDB"/>
    <w:rsid w:val="00AE7186"/>
    <w:rsid w:val="00B25D68"/>
    <w:rsid w:val="00B316E2"/>
    <w:rsid w:val="00B401DB"/>
    <w:rsid w:val="00B7081D"/>
    <w:rsid w:val="00BD38A3"/>
    <w:rsid w:val="00C3563D"/>
    <w:rsid w:val="00C61209"/>
    <w:rsid w:val="00C661FB"/>
    <w:rsid w:val="00C9075E"/>
    <w:rsid w:val="00CC3C71"/>
    <w:rsid w:val="00CE2EE8"/>
    <w:rsid w:val="00CE35CB"/>
    <w:rsid w:val="00CF3FEF"/>
    <w:rsid w:val="00D108B5"/>
    <w:rsid w:val="00D20F0F"/>
    <w:rsid w:val="00D2648C"/>
    <w:rsid w:val="00D374D9"/>
    <w:rsid w:val="00D85D61"/>
    <w:rsid w:val="00DA4EFE"/>
    <w:rsid w:val="00DE4E78"/>
    <w:rsid w:val="00E075CC"/>
    <w:rsid w:val="00E40845"/>
    <w:rsid w:val="00E54AAB"/>
    <w:rsid w:val="00F173BE"/>
    <w:rsid w:val="00F34CC6"/>
    <w:rsid w:val="00F35140"/>
    <w:rsid w:val="00F606DE"/>
    <w:rsid w:val="00FA3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23E4F0"/>
  <w15:chartTrackingRefBased/>
  <w15:docId w15:val="{4B024719-BBC6-48DA-A4F3-CFAE009A5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81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B7081D"/>
    <w:pPr>
      <w:ind w:left="720"/>
      <w:contextualSpacing/>
    </w:pPr>
  </w:style>
  <w:style w:type="table" w:styleId="Grilledutableau">
    <w:name w:val="Table Grid"/>
    <w:basedOn w:val="TableauNormal"/>
    <w:uiPriority w:val="39"/>
    <w:rsid w:val="00B708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B7081D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B7081D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B7081D"/>
    <w:rPr>
      <w:vertAlign w:val="superscript"/>
    </w:rPr>
  </w:style>
  <w:style w:type="paragraph" w:styleId="En-tte">
    <w:name w:val="header"/>
    <w:basedOn w:val="Normal"/>
    <w:link w:val="En-tt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75AC9"/>
  </w:style>
  <w:style w:type="paragraph" w:styleId="Pieddepage">
    <w:name w:val="footer"/>
    <w:basedOn w:val="Normal"/>
    <w:link w:val="PieddepageCar"/>
    <w:uiPriority w:val="99"/>
    <w:unhideWhenUsed/>
    <w:rsid w:val="00775AC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75AC9"/>
  </w:style>
  <w:style w:type="character" w:styleId="Marquedecommentaire">
    <w:name w:val="annotation reference"/>
    <w:basedOn w:val="Policepardfaut"/>
    <w:uiPriority w:val="99"/>
    <w:semiHidden/>
    <w:unhideWhenUsed/>
    <w:rsid w:val="0095706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5706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5706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706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7068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4132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6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5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9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4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065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9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9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7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3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6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8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6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1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B467C0-08F9-4740-91C1-EB7ACF0EA2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eva-Canu Irina</dc:creator>
  <cp:keywords/>
  <dc:description/>
  <cp:lastModifiedBy>Kamisha Filloreta</cp:lastModifiedBy>
  <cp:revision>2</cp:revision>
  <dcterms:created xsi:type="dcterms:W3CDTF">2024-11-27T10:56:00Z</dcterms:created>
  <dcterms:modified xsi:type="dcterms:W3CDTF">2024-11-27T10:56:00Z</dcterms:modified>
</cp:coreProperties>
</file>